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C0479" w14:textId="604E246A" w:rsidR="003057D5" w:rsidRPr="00856DAF" w:rsidRDefault="008E528A" w:rsidP="003057D5">
      <w:pPr>
        <w:spacing w:line="480" w:lineRule="auto"/>
        <w:rPr>
          <w:rFonts w:ascii="Times New Roman" w:hAnsi="Times New Roman"/>
          <w:color w:val="000000" w:themeColor="text1"/>
          <w:bdr w:val="none" w:sz="0" w:space="0" w:color="auto" w:frame="1"/>
        </w:rPr>
      </w:pPr>
      <w:bookmarkStart w:id="0" w:name="_Hlk151508765"/>
      <w:r>
        <w:rPr>
          <w:rFonts w:ascii="Times New Roman" w:hAnsi="Times New Roman" w:cs="Times New Roman"/>
          <w:b/>
          <w:bCs/>
          <w:color w:val="000000" w:themeColor="text1"/>
        </w:rPr>
        <w:t xml:space="preserve">S2 </w:t>
      </w:r>
      <w:r w:rsidR="00C70483">
        <w:rPr>
          <w:rFonts w:ascii="Times New Roman" w:hAnsi="Times New Roman" w:cs="Times New Roman"/>
          <w:b/>
          <w:bCs/>
          <w:color w:val="000000" w:themeColor="text1"/>
        </w:rPr>
        <w:t xml:space="preserve">Table. </w:t>
      </w:r>
      <w:r w:rsidR="00C70483"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</w:rPr>
        <w:t xml:space="preserve">Time from </w:t>
      </w:r>
      <w:r w:rsidR="00806979"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</w:rPr>
        <w:t>hospitalization</w:t>
      </w:r>
      <w:r w:rsidR="00C70483">
        <w:rPr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</w:rPr>
        <w:t xml:space="preserve"> to death in patients with SFTS or non-SFTS-related diseases</w:t>
      </w:r>
    </w:p>
    <w:tbl>
      <w:tblPr>
        <w:tblW w:w="60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0"/>
        <w:gridCol w:w="1581"/>
        <w:gridCol w:w="2835"/>
      </w:tblGrid>
      <w:tr w:rsidR="003057D5" w:rsidRPr="00D56597" w14:paraId="6185E6D5" w14:textId="77777777" w:rsidTr="00471241">
        <w:trPr>
          <w:trHeight w:val="28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8E49A0F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6EDEB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Group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21A40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Mean ± SD</w:t>
            </w:r>
          </w:p>
        </w:tc>
      </w:tr>
      <w:tr w:rsidR="003057D5" w:rsidRPr="00D56597" w14:paraId="7ECB05EC" w14:textId="77777777" w:rsidTr="00471241">
        <w:trPr>
          <w:trHeight w:val="280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F5748F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Death</w:t>
            </w: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>0-365day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8378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4D30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54.6 ± 84.3</w:t>
            </w:r>
          </w:p>
        </w:tc>
      </w:tr>
      <w:tr w:rsidR="003057D5" w:rsidRPr="00D56597" w14:paraId="38FDDFC8" w14:textId="77777777" w:rsidTr="00471241">
        <w:trPr>
          <w:trHeight w:val="28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F269E" w14:textId="77777777" w:rsidR="003057D5" w:rsidRPr="00D56597" w:rsidRDefault="003057D5" w:rsidP="00471241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6D37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SF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AD73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20.8 ± 52.4</w:t>
            </w:r>
          </w:p>
        </w:tc>
      </w:tr>
      <w:tr w:rsidR="003057D5" w:rsidRPr="00D56597" w14:paraId="2501FC80" w14:textId="77777777" w:rsidTr="00471241">
        <w:trPr>
          <w:trHeight w:val="28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ECEAC" w14:textId="77777777" w:rsidR="003057D5" w:rsidRPr="00D56597" w:rsidRDefault="003057D5" w:rsidP="00471241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BA693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Non-SF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24C9D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76.2 ± 93.3</w:t>
            </w:r>
          </w:p>
        </w:tc>
      </w:tr>
      <w:tr w:rsidR="003057D5" w:rsidRPr="00D56597" w14:paraId="0E8DACBB" w14:textId="77777777" w:rsidTr="00471241">
        <w:trPr>
          <w:trHeight w:val="280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408FB1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Death</w:t>
            </w: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>0-30day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674C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9AF5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8.1 ± 6.8</w:t>
            </w:r>
          </w:p>
        </w:tc>
      </w:tr>
      <w:tr w:rsidR="003057D5" w:rsidRPr="00D56597" w14:paraId="7855B074" w14:textId="77777777" w:rsidTr="00471241">
        <w:trPr>
          <w:trHeight w:val="28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841FF" w14:textId="77777777" w:rsidR="003057D5" w:rsidRPr="00D56597" w:rsidRDefault="003057D5" w:rsidP="00471241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B917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SF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7F19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7.0 ± 5.4</w:t>
            </w:r>
          </w:p>
        </w:tc>
      </w:tr>
      <w:tr w:rsidR="003057D5" w:rsidRPr="00D56597" w14:paraId="689460CD" w14:textId="77777777" w:rsidTr="00471241">
        <w:trPr>
          <w:trHeight w:val="28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F5232" w14:textId="77777777" w:rsidR="003057D5" w:rsidRPr="00D56597" w:rsidRDefault="003057D5" w:rsidP="00471241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10BFA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Non-SF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5380F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9.2 ± 7.9</w:t>
            </w:r>
          </w:p>
        </w:tc>
      </w:tr>
      <w:tr w:rsidR="003057D5" w:rsidRPr="00D56597" w14:paraId="47207CEF" w14:textId="77777777" w:rsidTr="00471241">
        <w:trPr>
          <w:trHeight w:val="280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529202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Death</w:t>
            </w: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br/>
              <w:t>31-365day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2208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556F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142.8 ± 93.4</w:t>
            </w:r>
          </w:p>
        </w:tc>
      </w:tr>
      <w:tr w:rsidR="003057D5" w:rsidRPr="00D56597" w14:paraId="5BE0F871" w14:textId="77777777" w:rsidTr="00471241">
        <w:trPr>
          <w:trHeight w:val="28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5AF18" w14:textId="77777777" w:rsidR="003057D5" w:rsidRPr="00D56597" w:rsidRDefault="003057D5" w:rsidP="00471241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167F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SF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B365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128.6 ± 108.5</w:t>
            </w:r>
          </w:p>
        </w:tc>
      </w:tr>
      <w:tr w:rsidR="003057D5" w:rsidRPr="00D56597" w14:paraId="4B77661E" w14:textId="77777777" w:rsidTr="00471241">
        <w:trPr>
          <w:trHeight w:val="28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7DD37" w14:textId="77777777" w:rsidR="003057D5" w:rsidRPr="00D56597" w:rsidRDefault="003057D5" w:rsidP="00471241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82D7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Non-SF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E2F3F" w14:textId="77777777" w:rsidR="003057D5" w:rsidRPr="00D56597" w:rsidRDefault="003057D5" w:rsidP="0047124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56597">
              <w:rPr>
                <w:rFonts w:ascii="Times New Roman" w:eastAsia="맑은 고딕" w:hAnsi="Times New Roman" w:cs="Times New Roman"/>
                <w:color w:val="000000"/>
                <w:sz w:val="22"/>
              </w:rPr>
              <w:t>144.9 ± 91.3</w:t>
            </w:r>
          </w:p>
        </w:tc>
      </w:tr>
    </w:tbl>
    <w:p w14:paraId="3E956BC2" w14:textId="77E1F32B" w:rsidR="003057D5" w:rsidRDefault="003057D5" w:rsidP="003057D5">
      <w:pPr>
        <w:rPr>
          <w:rFonts w:ascii="Times New Roman" w:hAnsi="Times New Roman" w:cs="Times New Roman"/>
        </w:rPr>
      </w:pPr>
    </w:p>
    <w:sectPr w:rsidR="003057D5" w:rsidSect="006754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6AD4B" w14:textId="77777777" w:rsidR="0023153E" w:rsidRDefault="0023153E" w:rsidP="003057D5">
      <w:r>
        <w:separator/>
      </w:r>
    </w:p>
  </w:endnote>
  <w:endnote w:type="continuationSeparator" w:id="0">
    <w:p w14:paraId="31BCA1A3" w14:textId="77777777" w:rsidR="0023153E" w:rsidRDefault="0023153E" w:rsidP="00305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7002E" w14:textId="77777777" w:rsidR="0023153E" w:rsidRDefault="0023153E" w:rsidP="003057D5">
      <w:r>
        <w:separator/>
      </w:r>
    </w:p>
  </w:footnote>
  <w:footnote w:type="continuationSeparator" w:id="0">
    <w:p w14:paraId="3C63011E" w14:textId="77777777" w:rsidR="0023153E" w:rsidRDefault="0023153E" w:rsidP="00305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xNDMzsrAwsrQwsDBW0lEKTi0uzszPAykwqgUASNkQbiwAAAA="/>
  </w:docVars>
  <w:rsids>
    <w:rsidRoot w:val="00C70483"/>
    <w:rsid w:val="000C1FB9"/>
    <w:rsid w:val="00171EEF"/>
    <w:rsid w:val="0017669C"/>
    <w:rsid w:val="0023153E"/>
    <w:rsid w:val="00261778"/>
    <w:rsid w:val="00281BE9"/>
    <w:rsid w:val="002829A9"/>
    <w:rsid w:val="002A3E9D"/>
    <w:rsid w:val="00300B2B"/>
    <w:rsid w:val="003057D5"/>
    <w:rsid w:val="003C3041"/>
    <w:rsid w:val="00444301"/>
    <w:rsid w:val="00454D63"/>
    <w:rsid w:val="00455657"/>
    <w:rsid w:val="004C1E64"/>
    <w:rsid w:val="00552565"/>
    <w:rsid w:val="005E060B"/>
    <w:rsid w:val="00637C68"/>
    <w:rsid w:val="00675482"/>
    <w:rsid w:val="006A741F"/>
    <w:rsid w:val="006B1734"/>
    <w:rsid w:val="007979BA"/>
    <w:rsid w:val="00806979"/>
    <w:rsid w:val="00842692"/>
    <w:rsid w:val="00886B16"/>
    <w:rsid w:val="008E528A"/>
    <w:rsid w:val="008F7A7C"/>
    <w:rsid w:val="009073CE"/>
    <w:rsid w:val="009117BF"/>
    <w:rsid w:val="0096052A"/>
    <w:rsid w:val="009D554B"/>
    <w:rsid w:val="00A759AE"/>
    <w:rsid w:val="00B31264"/>
    <w:rsid w:val="00BA5FCD"/>
    <w:rsid w:val="00C70483"/>
    <w:rsid w:val="00DE2FBA"/>
    <w:rsid w:val="00E309EC"/>
    <w:rsid w:val="00E46133"/>
    <w:rsid w:val="00E617F8"/>
    <w:rsid w:val="00E96EE8"/>
    <w:rsid w:val="00F72319"/>
    <w:rsid w:val="00FE4471"/>
    <w:rsid w:val="00FE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75210"/>
  <w15:chartTrackingRefBased/>
  <w15:docId w15:val="{0ADFE0D3-5589-E04E-85F4-A6B879572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2A3E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sid w:val="00C70483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Pr>
      <w:sz w:val="20"/>
      <w:szCs w:val="20"/>
    </w:rPr>
  </w:style>
  <w:style w:type="paragraph" w:styleId="a5">
    <w:name w:val="Revision"/>
    <w:hidden/>
    <w:uiPriority w:val="99"/>
    <w:semiHidden/>
    <w:rsid w:val="00E96EE8"/>
  </w:style>
  <w:style w:type="paragraph" w:styleId="a6">
    <w:name w:val="annotation subject"/>
    <w:basedOn w:val="a4"/>
    <w:next w:val="a4"/>
    <w:link w:val="Char0"/>
    <w:uiPriority w:val="99"/>
    <w:semiHidden/>
    <w:unhideWhenUsed/>
    <w:rsid w:val="00E96EE8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E96EE8"/>
    <w:rPr>
      <w:b/>
      <w:bCs/>
      <w:sz w:val="20"/>
      <w:szCs w:val="20"/>
    </w:rPr>
  </w:style>
  <w:style w:type="table" w:styleId="a7">
    <w:name w:val="Table Grid"/>
    <w:basedOn w:val="a1"/>
    <w:uiPriority w:val="39"/>
    <w:rsid w:val="003057D5"/>
    <w:pPr>
      <w:jc w:val="both"/>
    </w:pPr>
    <w:rPr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1"/>
    <w:uiPriority w:val="99"/>
    <w:unhideWhenUsed/>
    <w:rsid w:val="003057D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3057D5"/>
  </w:style>
  <w:style w:type="paragraph" w:styleId="a9">
    <w:name w:val="footer"/>
    <w:basedOn w:val="a"/>
    <w:link w:val="Char2"/>
    <w:uiPriority w:val="99"/>
    <w:unhideWhenUsed/>
    <w:rsid w:val="003057D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3057D5"/>
  </w:style>
  <w:style w:type="character" w:customStyle="1" w:styleId="1Char">
    <w:name w:val="제목 1 Char"/>
    <w:basedOn w:val="a0"/>
    <w:link w:val="1"/>
    <w:uiPriority w:val="9"/>
    <w:rsid w:val="002A3E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a">
    <w:name w:val="Normal (Web)"/>
    <w:basedOn w:val="a"/>
    <w:uiPriority w:val="99"/>
    <w:semiHidden/>
    <w:unhideWhenUsed/>
    <w:rsid w:val="009073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5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남우 허</cp:lastModifiedBy>
  <cp:revision>3</cp:revision>
  <dcterms:created xsi:type="dcterms:W3CDTF">2024-06-02T21:18:00Z</dcterms:created>
  <dcterms:modified xsi:type="dcterms:W3CDTF">2024-06-02T21:26:00Z</dcterms:modified>
</cp:coreProperties>
</file>